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0F5DF" w14:textId="78D91D07" w:rsidR="001F55DF" w:rsidRPr="00A3714A" w:rsidRDefault="00470652" w:rsidP="001F55D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val="en-US" w:eastAsia="es-MX"/>
        </w:rPr>
      </w:pPr>
      <w:r w:rsidRPr="00A3714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>S3 Table</w:t>
      </w:r>
      <w:r w:rsidR="001F55DF" w:rsidRPr="00A3714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. Risk factors by occupation in prevalent cases, </w:t>
      </w:r>
      <w:r w:rsidR="001F55DF" w:rsidRPr="00A3714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>October 2020-June 2021.</w:t>
      </w:r>
      <w:r w:rsidR="009F2D86" w:rsidRPr="00A3714A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val="en-US" w:eastAsia="es-MX"/>
        </w:rPr>
        <w:t>a</w:t>
      </w:r>
    </w:p>
    <w:tbl>
      <w:tblPr>
        <w:tblStyle w:val="PlainTable41"/>
        <w:tblW w:w="1020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90"/>
        <w:gridCol w:w="598"/>
        <w:gridCol w:w="599"/>
        <w:gridCol w:w="599"/>
        <w:gridCol w:w="683"/>
        <w:gridCol w:w="516"/>
        <w:gridCol w:w="612"/>
        <w:gridCol w:w="587"/>
        <w:gridCol w:w="689"/>
        <w:gridCol w:w="509"/>
        <w:gridCol w:w="605"/>
        <w:gridCol w:w="870"/>
      </w:tblGrid>
      <w:tr w:rsidR="00A83E16" w:rsidRPr="004A21AF" w14:paraId="2C648143" w14:textId="77777777" w:rsidTr="00B23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3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68E8BC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  <w:tc>
          <w:tcPr>
            <w:tcW w:w="11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B5424D" w14:textId="77777777" w:rsidR="004A21AF" w:rsidRPr="00A83E16" w:rsidRDefault="004A21AF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hysician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BD3AD3" w14:textId="77777777" w:rsidR="004A21AF" w:rsidRPr="00A83E16" w:rsidRDefault="004A21AF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rse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8662A2" w14:textId="77777777" w:rsidR="004A21AF" w:rsidRPr="00A83E16" w:rsidRDefault="004A21AF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aboratory Technicia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829A3F" w14:textId="77777777" w:rsidR="004A21AF" w:rsidRPr="00A83E16" w:rsidRDefault="004A21AF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dministrative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6441F8" w14:textId="77777777" w:rsidR="004A21AF" w:rsidRPr="00A83E16" w:rsidRDefault="004A21AF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ther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43B430" w14:textId="77777777" w:rsidR="004A21AF" w:rsidRPr="00A83E16" w:rsidRDefault="004A21AF" w:rsidP="00B233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83E16" w:rsidRPr="004A21AF" w14:paraId="45CE28E8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BFA96E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D39C62" w14:textId="77777777" w:rsidR="004A21AF" w:rsidRPr="004A21AF" w:rsidRDefault="004A21AF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2310A6" w14:textId="77777777" w:rsidR="004A21AF" w:rsidRPr="00A83E16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42A139" w14:textId="0A6263A9" w:rsidR="004A21AF" w:rsidRPr="00A83E16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2FD748" w14:textId="77777777" w:rsidR="004A21AF" w:rsidRPr="00A83E16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62BB3F" w14:textId="10B866E2" w:rsidR="004A21AF" w:rsidRPr="00A83E16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B654C6" w14:textId="77777777" w:rsidR="004A21AF" w:rsidRPr="00A83E16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DF178E" w14:textId="54120DEE" w:rsidR="004A21AF" w:rsidRPr="00A83E16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978472" w14:textId="77777777" w:rsidR="004A21AF" w:rsidRPr="00A83E16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C0C56E" w14:textId="4D7D62C9" w:rsidR="004A21AF" w:rsidRPr="00A83E16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62F9C2" w14:textId="77777777" w:rsidR="004A21AF" w:rsidRPr="00A83E16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14576E" w14:textId="1828378E" w:rsidR="004A21AF" w:rsidRPr="00A83E16" w:rsidRDefault="00F37B99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6AC32C" w14:textId="66D2C700" w:rsidR="004A21AF" w:rsidRPr="00A83E16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US" w:eastAsia="es-ES"/>
              </w:rPr>
              <w:t>P</w:t>
            </w:r>
            <w:r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ES"/>
              </w:rPr>
              <w:t xml:space="preserve"> value</w:t>
            </w:r>
            <w:r w:rsidRPr="00A83E1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</w:tr>
      <w:tr w:rsidR="00A83E16" w:rsidRPr="004A21AF" w14:paraId="4EC19B1F" w14:textId="77777777" w:rsidTr="00B23321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041D0F" w14:textId="67C50F18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Co</w:t>
            </w:r>
            <w:r w:rsidR="00A83E1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ntact with any person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DB7494" w14:textId="77777777" w:rsidR="004A21AF" w:rsidRPr="004A21AF" w:rsidRDefault="004A21AF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No/Unknown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45172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8549AC" w14:textId="1AB94A90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81B5C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E6406" w14:textId="4F963A8E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5277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01E96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22342" w14:textId="2AEEE999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AF4863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8B44A" w14:textId="341CA199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A948D0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8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B0370" w14:textId="3EF0E23D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)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FE283" w14:textId="2A05F2F5" w:rsidR="004A21AF" w:rsidRPr="004A21AF" w:rsidRDefault="00A83E16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1</w:t>
            </w:r>
          </w:p>
        </w:tc>
      </w:tr>
      <w:tr w:rsidR="00A83E16" w:rsidRPr="004A21AF" w14:paraId="557B01C6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7468E4CD" w14:textId="0B7106FB" w:rsidR="004A21AF" w:rsidRPr="004A21AF" w:rsidRDefault="00A83E16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with COVID-19</w:t>
            </w:r>
            <w:r w:rsidRPr="00A83E1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vAlign w:val="center"/>
            <w:hideMark/>
          </w:tcPr>
          <w:p w14:paraId="771E85EE" w14:textId="77777777" w:rsidR="004A21AF" w:rsidRPr="004A21AF" w:rsidRDefault="004A21AF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vAlign w:val="center"/>
            <w:hideMark/>
          </w:tcPr>
          <w:p w14:paraId="6904E63B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9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7C015F7D" w14:textId="0BEF68EB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5BB93A7D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3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  <w:hideMark/>
          </w:tcPr>
          <w:p w14:paraId="6C05C5D1" w14:textId="3373AB2B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3482DF28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612" w:type="dxa"/>
            <w:shd w:val="clear" w:color="auto" w:fill="D9D9D9" w:themeFill="background1" w:themeFillShade="D9"/>
            <w:noWrap/>
            <w:vAlign w:val="center"/>
            <w:hideMark/>
          </w:tcPr>
          <w:p w14:paraId="1BB7E1AB" w14:textId="2A84568B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5277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D9D9D9" w:themeFill="background1" w:themeFillShade="D9"/>
            <w:noWrap/>
            <w:vAlign w:val="center"/>
            <w:hideMark/>
          </w:tcPr>
          <w:p w14:paraId="78591251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0C20AC48" w14:textId="721A9F1F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14:paraId="5C7E0D90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</w:t>
            </w:r>
          </w:p>
        </w:tc>
        <w:tc>
          <w:tcPr>
            <w:tcW w:w="605" w:type="dxa"/>
            <w:shd w:val="clear" w:color="auto" w:fill="D9D9D9" w:themeFill="background1" w:themeFillShade="D9"/>
            <w:noWrap/>
            <w:vAlign w:val="center"/>
            <w:hideMark/>
          </w:tcPr>
          <w:p w14:paraId="6ADB2B1F" w14:textId="1765D668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  <w:vAlign w:val="center"/>
            <w:hideMark/>
          </w:tcPr>
          <w:p w14:paraId="75122DFC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83E16" w:rsidRPr="004A21AF" w14:paraId="3417B958" w14:textId="77777777" w:rsidTr="00B23321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6AFFF20D" w14:textId="3D15A6B0" w:rsidR="004A21AF" w:rsidRPr="004A21AF" w:rsidRDefault="00A83E16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Handling of biological</w:t>
            </w:r>
          </w:p>
        </w:tc>
        <w:tc>
          <w:tcPr>
            <w:tcW w:w="1490" w:type="dxa"/>
            <w:shd w:val="clear" w:color="auto" w:fill="FFFFFF" w:themeFill="background1"/>
            <w:noWrap/>
            <w:vAlign w:val="center"/>
            <w:hideMark/>
          </w:tcPr>
          <w:p w14:paraId="77F5D6DA" w14:textId="77777777" w:rsidR="004A21AF" w:rsidRPr="004A21AF" w:rsidRDefault="004A21AF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No/Unknown</w:t>
            </w:r>
          </w:p>
        </w:tc>
        <w:tc>
          <w:tcPr>
            <w:tcW w:w="598" w:type="dxa"/>
            <w:shd w:val="clear" w:color="auto" w:fill="FFFFFF" w:themeFill="background1"/>
            <w:noWrap/>
            <w:vAlign w:val="center"/>
            <w:hideMark/>
          </w:tcPr>
          <w:p w14:paraId="2D406C65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1B8B3AA2" w14:textId="5F0C61D0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47550775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683" w:type="dxa"/>
            <w:shd w:val="clear" w:color="auto" w:fill="FFFFFF" w:themeFill="background1"/>
            <w:noWrap/>
            <w:vAlign w:val="center"/>
            <w:hideMark/>
          </w:tcPr>
          <w:p w14:paraId="240BEC98" w14:textId="5D3897CC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FFFFFF" w:themeFill="background1"/>
            <w:noWrap/>
            <w:vAlign w:val="center"/>
            <w:hideMark/>
          </w:tcPr>
          <w:p w14:paraId="78805BEE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612" w:type="dxa"/>
            <w:shd w:val="clear" w:color="auto" w:fill="FFFFFF" w:themeFill="background1"/>
            <w:noWrap/>
            <w:vAlign w:val="center"/>
            <w:hideMark/>
          </w:tcPr>
          <w:p w14:paraId="6F53BC0F" w14:textId="64FE723F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FFFFFF" w:themeFill="background1"/>
            <w:noWrap/>
            <w:vAlign w:val="center"/>
            <w:hideMark/>
          </w:tcPr>
          <w:p w14:paraId="7A627C5D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3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14:paraId="2F49F1CC" w14:textId="063F5343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FFFFFF" w:themeFill="background1"/>
            <w:noWrap/>
            <w:vAlign w:val="center"/>
            <w:hideMark/>
          </w:tcPr>
          <w:p w14:paraId="42CDFC3F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5</w:t>
            </w:r>
          </w:p>
        </w:tc>
        <w:tc>
          <w:tcPr>
            <w:tcW w:w="605" w:type="dxa"/>
            <w:shd w:val="clear" w:color="auto" w:fill="FFFFFF" w:themeFill="background1"/>
            <w:noWrap/>
            <w:vAlign w:val="center"/>
            <w:hideMark/>
          </w:tcPr>
          <w:p w14:paraId="7352CE42" w14:textId="7E02D503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4ABF9DDB" w14:textId="4448CBA7" w:rsidR="004A21AF" w:rsidRPr="004A21AF" w:rsidRDefault="00A83E16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1</w:t>
            </w:r>
          </w:p>
        </w:tc>
      </w:tr>
      <w:tr w:rsidR="00A83E16" w:rsidRPr="004A21AF" w14:paraId="0BAD55D1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0D2E3632" w14:textId="6D30F1FE" w:rsidR="004A21AF" w:rsidRPr="004A21AF" w:rsidRDefault="00A83E16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specimens</w:t>
            </w:r>
          </w:p>
        </w:tc>
        <w:tc>
          <w:tcPr>
            <w:tcW w:w="1490" w:type="dxa"/>
            <w:shd w:val="clear" w:color="auto" w:fill="FFFFFF" w:themeFill="background1"/>
            <w:noWrap/>
            <w:vAlign w:val="center"/>
            <w:hideMark/>
          </w:tcPr>
          <w:p w14:paraId="40E1CBBE" w14:textId="77777777" w:rsidR="004A21AF" w:rsidRPr="004A21AF" w:rsidRDefault="004A21AF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598" w:type="dxa"/>
            <w:shd w:val="clear" w:color="auto" w:fill="FFFFFF" w:themeFill="background1"/>
            <w:noWrap/>
            <w:vAlign w:val="center"/>
            <w:hideMark/>
          </w:tcPr>
          <w:p w14:paraId="31521EFA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6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367B2653" w14:textId="25EB1E11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2D7A1F43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6</w:t>
            </w:r>
          </w:p>
        </w:tc>
        <w:tc>
          <w:tcPr>
            <w:tcW w:w="683" w:type="dxa"/>
            <w:shd w:val="clear" w:color="auto" w:fill="FFFFFF" w:themeFill="background1"/>
            <w:noWrap/>
            <w:vAlign w:val="center"/>
            <w:hideMark/>
          </w:tcPr>
          <w:p w14:paraId="410E1067" w14:textId="0E60CE4E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FFFFFF" w:themeFill="background1"/>
            <w:noWrap/>
            <w:vAlign w:val="center"/>
            <w:hideMark/>
          </w:tcPr>
          <w:p w14:paraId="539808B2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612" w:type="dxa"/>
            <w:shd w:val="clear" w:color="auto" w:fill="FFFFFF" w:themeFill="background1"/>
            <w:noWrap/>
            <w:vAlign w:val="center"/>
            <w:hideMark/>
          </w:tcPr>
          <w:p w14:paraId="0A92873C" w14:textId="1071DA7E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FFFFFF" w:themeFill="background1"/>
            <w:noWrap/>
            <w:vAlign w:val="center"/>
            <w:hideMark/>
          </w:tcPr>
          <w:p w14:paraId="325AB1DC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14:paraId="5C660D14" w14:textId="66EF1DEF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FFFFFF" w:themeFill="background1"/>
            <w:noWrap/>
            <w:vAlign w:val="center"/>
            <w:hideMark/>
          </w:tcPr>
          <w:p w14:paraId="52108F08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605" w:type="dxa"/>
            <w:shd w:val="clear" w:color="auto" w:fill="FFFFFF" w:themeFill="background1"/>
            <w:noWrap/>
            <w:vAlign w:val="center"/>
            <w:hideMark/>
          </w:tcPr>
          <w:p w14:paraId="604C0CC8" w14:textId="627593AD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/>
            <w:vAlign w:val="center"/>
            <w:hideMark/>
          </w:tcPr>
          <w:p w14:paraId="60933D8E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83E16" w:rsidRPr="004A21AF" w14:paraId="08987D66" w14:textId="77777777" w:rsidTr="00B23321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13C1F59D" w14:textId="7C71A45F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 xml:space="preserve">Contact with patients 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vAlign w:val="center"/>
            <w:hideMark/>
          </w:tcPr>
          <w:p w14:paraId="12F854D7" w14:textId="77777777" w:rsidR="004A21AF" w:rsidRPr="004A21AF" w:rsidRDefault="004A21AF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Never/Occasionally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vAlign w:val="center"/>
            <w:hideMark/>
          </w:tcPr>
          <w:p w14:paraId="5BDB768C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0D5FCCC7" w14:textId="7270AAD1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2F3FA1B2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  <w:hideMark/>
          </w:tcPr>
          <w:p w14:paraId="372AF45E" w14:textId="0513FAC6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05ED97AA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612" w:type="dxa"/>
            <w:shd w:val="clear" w:color="auto" w:fill="D9D9D9" w:themeFill="background1" w:themeFillShade="D9"/>
            <w:noWrap/>
            <w:vAlign w:val="center"/>
            <w:hideMark/>
          </w:tcPr>
          <w:p w14:paraId="06DFFC40" w14:textId="44EF3DCF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D9D9D9" w:themeFill="background1" w:themeFillShade="D9"/>
            <w:noWrap/>
            <w:vAlign w:val="center"/>
            <w:hideMark/>
          </w:tcPr>
          <w:p w14:paraId="59DCCC29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2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0691217B" w14:textId="33A9A1BF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  <w:r w:rsidR="005277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14:paraId="08BE2455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605" w:type="dxa"/>
            <w:shd w:val="clear" w:color="auto" w:fill="D9D9D9" w:themeFill="background1" w:themeFillShade="D9"/>
            <w:noWrap/>
            <w:vAlign w:val="center"/>
            <w:hideMark/>
          </w:tcPr>
          <w:p w14:paraId="018490A6" w14:textId="040DD861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5ADD385" w14:textId="69DDD0BB" w:rsidR="004A21AF" w:rsidRPr="004A21AF" w:rsidRDefault="00A83E16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lt;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01</w:t>
            </w:r>
          </w:p>
        </w:tc>
      </w:tr>
      <w:tr w:rsidR="00A83E16" w:rsidRPr="004A21AF" w14:paraId="5A821BA1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5D0F5618" w14:textId="48B254F2" w:rsidR="004A21AF" w:rsidRPr="004A21AF" w:rsidRDefault="00A83E16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with COVID-19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vAlign w:val="center"/>
            <w:hideMark/>
          </w:tcPr>
          <w:p w14:paraId="3066BEB8" w14:textId="77777777" w:rsidR="004A21AF" w:rsidRPr="004A21AF" w:rsidRDefault="004A21AF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requently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vAlign w:val="center"/>
            <w:hideMark/>
          </w:tcPr>
          <w:p w14:paraId="70AF772D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3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167BED7D" w14:textId="6A385FCA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2B529CDE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5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  <w:hideMark/>
          </w:tcPr>
          <w:p w14:paraId="1B58BCEE" w14:textId="064F2F49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3654A67E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612" w:type="dxa"/>
            <w:shd w:val="clear" w:color="auto" w:fill="D9D9D9" w:themeFill="background1" w:themeFillShade="D9"/>
            <w:noWrap/>
            <w:vAlign w:val="center"/>
            <w:hideMark/>
          </w:tcPr>
          <w:p w14:paraId="6883F3CE" w14:textId="2922F981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D9D9D9" w:themeFill="background1" w:themeFillShade="D9"/>
            <w:noWrap/>
            <w:vAlign w:val="center"/>
            <w:hideMark/>
          </w:tcPr>
          <w:p w14:paraId="292D2358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43B1A3F6" w14:textId="0CEC57F4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14:paraId="10EBE8AA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0</w:t>
            </w:r>
          </w:p>
        </w:tc>
        <w:tc>
          <w:tcPr>
            <w:tcW w:w="605" w:type="dxa"/>
            <w:shd w:val="clear" w:color="auto" w:fill="D9D9D9" w:themeFill="background1" w:themeFillShade="D9"/>
            <w:noWrap/>
            <w:vAlign w:val="center"/>
            <w:hideMark/>
          </w:tcPr>
          <w:p w14:paraId="4549827F" w14:textId="0D62CCA2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  <w:vAlign w:val="center"/>
            <w:hideMark/>
          </w:tcPr>
          <w:p w14:paraId="30201994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83E16" w:rsidRPr="004A21AF" w14:paraId="7B914FEE" w14:textId="77777777" w:rsidTr="00B23321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4C6AD9A9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Use of PPE</w:t>
            </w:r>
          </w:p>
        </w:tc>
        <w:tc>
          <w:tcPr>
            <w:tcW w:w="1490" w:type="dxa"/>
            <w:shd w:val="clear" w:color="auto" w:fill="FFFFFF" w:themeFill="background1"/>
            <w:noWrap/>
            <w:vAlign w:val="center"/>
            <w:hideMark/>
          </w:tcPr>
          <w:p w14:paraId="3A2D10FF" w14:textId="77777777" w:rsidR="004A21AF" w:rsidRPr="004A21AF" w:rsidRDefault="004A21AF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Never</w:t>
            </w:r>
          </w:p>
        </w:tc>
        <w:tc>
          <w:tcPr>
            <w:tcW w:w="598" w:type="dxa"/>
            <w:shd w:val="clear" w:color="auto" w:fill="FFFFFF" w:themeFill="background1"/>
            <w:noWrap/>
            <w:vAlign w:val="center"/>
            <w:hideMark/>
          </w:tcPr>
          <w:p w14:paraId="6DF1CFFD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70C51671" w14:textId="469C8C6C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53FADEDE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683" w:type="dxa"/>
            <w:shd w:val="clear" w:color="auto" w:fill="FFFFFF" w:themeFill="background1"/>
            <w:noWrap/>
            <w:vAlign w:val="center"/>
            <w:hideMark/>
          </w:tcPr>
          <w:p w14:paraId="5A44C130" w14:textId="6E13FABD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FFFFFF" w:themeFill="background1"/>
            <w:noWrap/>
            <w:vAlign w:val="center"/>
            <w:hideMark/>
          </w:tcPr>
          <w:p w14:paraId="1AB446C6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12" w:type="dxa"/>
            <w:shd w:val="clear" w:color="auto" w:fill="FFFFFF" w:themeFill="background1"/>
            <w:noWrap/>
            <w:vAlign w:val="center"/>
            <w:hideMark/>
          </w:tcPr>
          <w:p w14:paraId="110BE8D5" w14:textId="76FABBAF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FFFFFF" w:themeFill="background1"/>
            <w:noWrap/>
            <w:vAlign w:val="center"/>
            <w:hideMark/>
          </w:tcPr>
          <w:p w14:paraId="10EFF11F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14:paraId="6001FF83" w14:textId="4835DF24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FFFFFF" w:themeFill="background1"/>
            <w:noWrap/>
            <w:vAlign w:val="center"/>
            <w:hideMark/>
          </w:tcPr>
          <w:p w14:paraId="47B428D8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05" w:type="dxa"/>
            <w:shd w:val="clear" w:color="auto" w:fill="FFFFFF" w:themeFill="background1"/>
            <w:noWrap/>
            <w:vAlign w:val="center"/>
            <w:hideMark/>
          </w:tcPr>
          <w:p w14:paraId="658FC1A8" w14:textId="1A095AC1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 w:val="restart"/>
            <w:noWrap/>
            <w:vAlign w:val="center"/>
            <w:hideMark/>
          </w:tcPr>
          <w:p w14:paraId="5705260B" w14:textId="1C686A02" w:rsidR="004A21AF" w:rsidRPr="004A21AF" w:rsidRDefault="00A83E16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3</w:t>
            </w:r>
          </w:p>
        </w:tc>
      </w:tr>
      <w:tr w:rsidR="00A83E16" w:rsidRPr="004A21AF" w14:paraId="6E44DACB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10B458CC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490" w:type="dxa"/>
            <w:shd w:val="clear" w:color="auto" w:fill="FFFFFF" w:themeFill="background1"/>
            <w:noWrap/>
            <w:vAlign w:val="center"/>
            <w:hideMark/>
          </w:tcPr>
          <w:p w14:paraId="71BF3CFC" w14:textId="7811E011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ways/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enerally</w:t>
            </w:r>
          </w:p>
        </w:tc>
        <w:tc>
          <w:tcPr>
            <w:tcW w:w="598" w:type="dxa"/>
            <w:shd w:val="clear" w:color="auto" w:fill="FFFFFF" w:themeFill="background1"/>
            <w:noWrap/>
            <w:vAlign w:val="center"/>
            <w:hideMark/>
          </w:tcPr>
          <w:p w14:paraId="50937633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6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442A56AC" w14:textId="3A970E54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274BDDA7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1</w:t>
            </w:r>
          </w:p>
        </w:tc>
        <w:tc>
          <w:tcPr>
            <w:tcW w:w="683" w:type="dxa"/>
            <w:shd w:val="clear" w:color="auto" w:fill="FFFFFF" w:themeFill="background1"/>
            <w:noWrap/>
            <w:vAlign w:val="center"/>
            <w:hideMark/>
          </w:tcPr>
          <w:p w14:paraId="248308FD" w14:textId="4E64869E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FFFFFF" w:themeFill="background1"/>
            <w:noWrap/>
            <w:vAlign w:val="center"/>
            <w:hideMark/>
          </w:tcPr>
          <w:p w14:paraId="51FCAA06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612" w:type="dxa"/>
            <w:shd w:val="clear" w:color="auto" w:fill="FFFFFF" w:themeFill="background1"/>
            <w:noWrap/>
            <w:vAlign w:val="center"/>
            <w:hideMark/>
          </w:tcPr>
          <w:p w14:paraId="65139965" w14:textId="1F5EFFF0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FFFFFF" w:themeFill="background1"/>
            <w:noWrap/>
            <w:vAlign w:val="center"/>
            <w:hideMark/>
          </w:tcPr>
          <w:p w14:paraId="3BF0A324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7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14:paraId="19AF61B0" w14:textId="7F9D3E69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FFFFFF" w:themeFill="background1"/>
            <w:noWrap/>
            <w:vAlign w:val="center"/>
            <w:hideMark/>
          </w:tcPr>
          <w:p w14:paraId="78436CF5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9</w:t>
            </w:r>
          </w:p>
        </w:tc>
        <w:tc>
          <w:tcPr>
            <w:tcW w:w="605" w:type="dxa"/>
            <w:shd w:val="clear" w:color="auto" w:fill="FFFFFF" w:themeFill="background1"/>
            <w:noWrap/>
            <w:vAlign w:val="center"/>
            <w:hideMark/>
          </w:tcPr>
          <w:p w14:paraId="4DB7F2E8" w14:textId="260A7B01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/>
            <w:vAlign w:val="center"/>
            <w:hideMark/>
          </w:tcPr>
          <w:p w14:paraId="24EE8A85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83E16" w:rsidRPr="004A21AF" w14:paraId="318A1465" w14:textId="77777777" w:rsidTr="00B23321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628A8CB7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Use of face mask</w:t>
            </w:r>
          </w:p>
        </w:tc>
        <w:tc>
          <w:tcPr>
            <w:tcW w:w="1490" w:type="dxa"/>
            <w:shd w:val="clear" w:color="auto" w:fill="D9D9D9" w:themeFill="background1" w:themeFillShade="D9"/>
            <w:noWrap/>
            <w:vAlign w:val="center"/>
            <w:hideMark/>
          </w:tcPr>
          <w:p w14:paraId="784522C4" w14:textId="4707759E" w:rsidR="004A21AF" w:rsidRPr="004A21AF" w:rsidRDefault="004A21AF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Never</w:t>
            </w:r>
            <w:r w:rsidR="00A83E1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/Sometimes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vAlign w:val="center"/>
            <w:hideMark/>
          </w:tcPr>
          <w:p w14:paraId="0F53B4B0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1947849A" w14:textId="002D359B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67B6D86B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  <w:hideMark/>
          </w:tcPr>
          <w:p w14:paraId="6C995DDB" w14:textId="2314C1C1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52B2845B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12" w:type="dxa"/>
            <w:shd w:val="clear" w:color="auto" w:fill="D9D9D9" w:themeFill="background1" w:themeFillShade="D9"/>
            <w:noWrap/>
            <w:vAlign w:val="center"/>
            <w:hideMark/>
          </w:tcPr>
          <w:p w14:paraId="258C832F" w14:textId="57EE7EE7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D9D9D9" w:themeFill="background1" w:themeFillShade="D9"/>
            <w:noWrap/>
            <w:vAlign w:val="center"/>
            <w:hideMark/>
          </w:tcPr>
          <w:p w14:paraId="1A9159AC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5529ECC8" w14:textId="38117E45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14:paraId="446D9191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05" w:type="dxa"/>
            <w:shd w:val="clear" w:color="auto" w:fill="D9D9D9" w:themeFill="background1" w:themeFillShade="D9"/>
            <w:noWrap/>
            <w:vAlign w:val="center"/>
            <w:hideMark/>
          </w:tcPr>
          <w:p w14:paraId="3A764A82" w14:textId="3AD1B270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715271B" w14:textId="59FBF4AE" w:rsidR="004A21AF" w:rsidRPr="004A21AF" w:rsidRDefault="00A83E16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2</w:t>
            </w:r>
          </w:p>
        </w:tc>
      </w:tr>
      <w:tr w:rsidR="00A83E16" w:rsidRPr="004A21AF" w14:paraId="331D62C2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D9D9" w:themeFill="background1" w:themeFillShade="D9"/>
            <w:noWrap/>
            <w:vAlign w:val="center"/>
            <w:hideMark/>
          </w:tcPr>
          <w:p w14:paraId="193D3B83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490" w:type="dxa"/>
            <w:shd w:val="clear" w:color="auto" w:fill="D9D9D9" w:themeFill="background1" w:themeFillShade="D9"/>
            <w:noWrap/>
            <w:vAlign w:val="center"/>
            <w:hideMark/>
          </w:tcPr>
          <w:p w14:paraId="5D20DBBE" w14:textId="596A55A9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ways/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enerally</w:t>
            </w:r>
          </w:p>
        </w:tc>
        <w:tc>
          <w:tcPr>
            <w:tcW w:w="598" w:type="dxa"/>
            <w:shd w:val="clear" w:color="auto" w:fill="D9D9D9" w:themeFill="background1" w:themeFillShade="D9"/>
            <w:noWrap/>
            <w:vAlign w:val="center"/>
            <w:hideMark/>
          </w:tcPr>
          <w:p w14:paraId="509AE8FB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61E8C0AB" w14:textId="2F69FF71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D9D9D9" w:themeFill="background1" w:themeFillShade="D9"/>
            <w:noWrap/>
            <w:vAlign w:val="center"/>
            <w:hideMark/>
          </w:tcPr>
          <w:p w14:paraId="39345802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  <w:hideMark/>
          </w:tcPr>
          <w:p w14:paraId="2821102E" w14:textId="06650A59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D9D9D9" w:themeFill="background1" w:themeFillShade="D9"/>
            <w:noWrap/>
            <w:vAlign w:val="center"/>
            <w:hideMark/>
          </w:tcPr>
          <w:p w14:paraId="17768B2E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612" w:type="dxa"/>
            <w:shd w:val="clear" w:color="auto" w:fill="D9D9D9" w:themeFill="background1" w:themeFillShade="D9"/>
            <w:noWrap/>
            <w:vAlign w:val="center"/>
            <w:hideMark/>
          </w:tcPr>
          <w:p w14:paraId="39C62EB7" w14:textId="3E86AF47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D9D9D9" w:themeFill="background1" w:themeFillShade="D9"/>
            <w:noWrap/>
            <w:vAlign w:val="center"/>
            <w:hideMark/>
          </w:tcPr>
          <w:p w14:paraId="02FAF581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689" w:type="dxa"/>
            <w:shd w:val="clear" w:color="auto" w:fill="D9D9D9" w:themeFill="background1" w:themeFillShade="D9"/>
            <w:noWrap/>
            <w:vAlign w:val="center"/>
            <w:hideMark/>
          </w:tcPr>
          <w:p w14:paraId="70A9133A" w14:textId="41AB9927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D9D9D9" w:themeFill="background1" w:themeFillShade="D9"/>
            <w:noWrap/>
            <w:vAlign w:val="center"/>
            <w:hideMark/>
          </w:tcPr>
          <w:p w14:paraId="21538F36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605" w:type="dxa"/>
            <w:shd w:val="clear" w:color="auto" w:fill="D9D9D9" w:themeFill="background1" w:themeFillShade="D9"/>
            <w:noWrap/>
            <w:vAlign w:val="center"/>
            <w:hideMark/>
          </w:tcPr>
          <w:p w14:paraId="1DA9CDD5" w14:textId="386AA285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  <w:vAlign w:val="center"/>
            <w:hideMark/>
          </w:tcPr>
          <w:p w14:paraId="164A153C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A83E16" w:rsidRPr="004A21AF" w14:paraId="5E6E4A8C" w14:textId="77777777" w:rsidTr="00B23321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09627CA7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Hand washing</w:t>
            </w:r>
          </w:p>
        </w:tc>
        <w:tc>
          <w:tcPr>
            <w:tcW w:w="1490" w:type="dxa"/>
            <w:shd w:val="clear" w:color="auto" w:fill="FFFFFF" w:themeFill="background1"/>
            <w:noWrap/>
            <w:vAlign w:val="center"/>
            <w:hideMark/>
          </w:tcPr>
          <w:p w14:paraId="2254D3C8" w14:textId="77777777" w:rsidR="004A21AF" w:rsidRPr="004A21AF" w:rsidRDefault="004A21AF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598" w:type="dxa"/>
            <w:shd w:val="clear" w:color="auto" w:fill="FFFFFF" w:themeFill="background1"/>
            <w:noWrap/>
            <w:vAlign w:val="center"/>
            <w:hideMark/>
          </w:tcPr>
          <w:p w14:paraId="2B4D7394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5557B906" w14:textId="5A1FB10A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  <w:noWrap/>
            <w:vAlign w:val="center"/>
            <w:hideMark/>
          </w:tcPr>
          <w:p w14:paraId="2162073A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83" w:type="dxa"/>
            <w:shd w:val="clear" w:color="auto" w:fill="FFFFFF" w:themeFill="background1"/>
            <w:noWrap/>
            <w:vAlign w:val="center"/>
            <w:hideMark/>
          </w:tcPr>
          <w:p w14:paraId="48BC1310" w14:textId="0CB82606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shd w:val="clear" w:color="auto" w:fill="FFFFFF" w:themeFill="background1"/>
            <w:noWrap/>
            <w:vAlign w:val="center"/>
            <w:hideMark/>
          </w:tcPr>
          <w:p w14:paraId="7234223A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12" w:type="dxa"/>
            <w:shd w:val="clear" w:color="auto" w:fill="FFFFFF" w:themeFill="background1"/>
            <w:noWrap/>
            <w:vAlign w:val="center"/>
            <w:hideMark/>
          </w:tcPr>
          <w:p w14:paraId="55120DF8" w14:textId="272523F8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shd w:val="clear" w:color="auto" w:fill="FFFFFF" w:themeFill="background1"/>
            <w:noWrap/>
            <w:vAlign w:val="center"/>
            <w:hideMark/>
          </w:tcPr>
          <w:p w14:paraId="30AEC986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89" w:type="dxa"/>
            <w:shd w:val="clear" w:color="auto" w:fill="FFFFFF" w:themeFill="background1"/>
            <w:noWrap/>
            <w:vAlign w:val="center"/>
            <w:hideMark/>
          </w:tcPr>
          <w:p w14:paraId="3C75D8C5" w14:textId="55025983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shd w:val="clear" w:color="auto" w:fill="FFFFFF" w:themeFill="background1"/>
            <w:noWrap/>
            <w:vAlign w:val="center"/>
            <w:hideMark/>
          </w:tcPr>
          <w:p w14:paraId="1009D529" w14:textId="77777777" w:rsidR="004A21AF" w:rsidRPr="004A21AF" w:rsidRDefault="004A21AF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05" w:type="dxa"/>
            <w:shd w:val="clear" w:color="auto" w:fill="FFFFFF" w:themeFill="background1"/>
            <w:noWrap/>
            <w:vAlign w:val="center"/>
            <w:hideMark/>
          </w:tcPr>
          <w:p w14:paraId="64434655" w14:textId="28786349" w:rsidR="004A21AF" w:rsidRPr="004A21AF" w:rsidRDefault="00A83E16" w:rsidP="00B23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4A21AF"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3EE0CD0" w14:textId="74717BBD" w:rsidR="004A21AF" w:rsidRPr="004A21AF" w:rsidRDefault="00A83E16" w:rsidP="00B2332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2</w:t>
            </w:r>
          </w:p>
        </w:tc>
      </w:tr>
      <w:tr w:rsidR="00A83E16" w:rsidRPr="004A21AF" w14:paraId="6B40B025" w14:textId="77777777" w:rsidTr="00B233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2EC589" w14:textId="77777777" w:rsidR="004A21AF" w:rsidRPr="004A21AF" w:rsidRDefault="004A21AF" w:rsidP="00B2332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5CE918" w14:textId="77777777" w:rsidR="004A21AF" w:rsidRPr="004A21AF" w:rsidRDefault="004A21AF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670CC5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61AD3E" w14:textId="1C3B665E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400EE5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5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884C32" w14:textId="406A52F1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DFEE4E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C625DD" w14:textId="501CCFB7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B40A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A76F1E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5EB7F4" w14:textId="1F32FB0C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C3CE40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CC5973" w14:textId="330AD7BA" w:rsidR="004A21AF" w:rsidRPr="004A21AF" w:rsidRDefault="00A83E16" w:rsidP="00B233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(</w:t>
            </w:r>
            <w:r w:rsidR="00C853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04F57" w14:textId="77777777" w:rsidR="004A21AF" w:rsidRPr="004A21AF" w:rsidRDefault="004A21AF" w:rsidP="00B2332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4A21AF" w:rsidRPr="00470652" w14:paraId="3A3699C8" w14:textId="77777777" w:rsidTr="00B23321">
        <w:trPr>
          <w:trHeight w:val="4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13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876B1" w14:textId="1E71E0C4" w:rsidR="004A21AF" w:rsidRPr="00B565D9" w:rsidRDefault="004A3BDD" w:rsidP="00B23321">
            <w:pPr>
              <w:jc w:val="both"/>
              <w:rPr>
                <w:rFonts w:ascii="Times New Roman" w:eastAsia="Times New Roman" w:hAnsi="Times New Roman" w:cs="Times New Roman"/>
                <w:bCs w:val="0"/>
                <w:iCs/>
                <w:color w:val="000000"/>
                <w:sz w:val="20"/>
                <w:szCs w:val="20"/>
                <w:lang w:val="en-US" w:eastAsia="es-ES"/>
              </w:rPr>
            </w:pP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>PPE, personal protection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equipment;</w:t>
            </w:r>
            <w:r w:rsidR="009F2D86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9F2D86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r w:rsidR="009F2D86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 Total prevalent cases = 235</w:t>
            </w:r>
            <w:r w:rsidR="00C505D5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="00055879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>column</w:t>
            </w:r>
            <w:r w:rsidR="00C505D5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 percentages are shown;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>b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Suspected or confirmed during the last 15 days; 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>c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Suspected or confirmed since March 2020; 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 xml:space="preserve">d 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Chi-square test, two-sided P values are shown 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>c</w:t>
            </w:r>
            <w:r w:rsidR="004A21AF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insufficient observations.</w:t>
            </w:r>
          </w:p>
          <w:p w14:paraId="03BE6508" w14:textId="77777777" w:rsidR="004A21AF" w:rsidRPr="00B565D9" w:rsidRDefault="004A21AF" w:rsidP="00B233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565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</w:tr>
    </w:tbl>
    <w:p w14:paraId="7A9E9A10" w14:textId="77777777" w:rsidR="004A21AF" w:rsidRPr="00B565D9" w:rsidRDefault="004A21A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</w:p>
    <w:sectPr w:rsidR="004A21AF" w:rsidRPr="00B565D9" w:rsidSect="006F342C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ADF"/>
    <w:rsid w:val="00015FA2"/>
    <w:rsid w:val="000313E2"/>
    <w:rsid w:val="00031611"/>
    <w:rsid w:val="00055879"/>
    <w:rsid w:val="00060C22"/>
    <w:rsid w:val="00060E52"/>
    <w:rsid w:val="00062DDF"/>
    <w:rsid w:val="00064C77"/>
    <w:rsid w:val="00077D05"/>
    <w:rsid w:val="00082606"/>
    <w:rsid w:val="0008311E"/>
    <w:rsid w:val="00083D5F"/>
    <w:rsid w:val="0008463C"/>
    <w:rsid w:val="00094520"/>
    <w:rsid w:val="00096DE8"/>
    <w:rsid w:val="000A53ED"/>
    <w:rsid w:val="000B618C"/>
    <w:rsid w:val="000C05E7"/>
    <w:rsid w:val="000D140A"/>
    <w:rsid w:val="000E1869"/>
    <w:rsid w:val="000F1563"/>
    <w:rsid w:val="00100A77"/>
    <w:rsid w:val="00133DBE"/>
    <w:rsid w:val="00145D3A"/>
    <w:rsid w:val="00156D64"/>
    <w:rsid w:val="00165C18"/>
    <w:rsid w:val="001761A1"/>
    <w:rsid w:val="00180C3B"/>
    <w:rsid w:val="001923E7"/>
    <w:rsid w:val="00196E86"/>
    <w:rsid w:val="001A65AD"/>
    <w:rsid w:val="001B452A"/>
    <w:rsid w:val="001D11DD"/>
    <w:rsid w:val="001E7C78"/>
    <w:rsid w:val="001F2A28"/>
    <w:rsid w:val="001F55DF"/>
    <w:rsid w:val="001F74A1"/>
    <w:rsid w:val="00205ABB"/>
    <w:rsid w:val="002238D1"/>
    <w:rsid w:val="00224C74"/>
    <w:rsid w:val="002420BA"/>
    <w:rsid w:val="00247C30"/>
    <w:rsid w:val="00251374"/>
    <w:rsid w:val="002538FD"/>
    <w:rsid w:val="0028071B"/>
    <w:rsid w:val="00283914"/>
    <w:rsid w:val="002858BB"/>
    <w:rsid w:val="00293780"/>
    <w:rsid w:val="00293B04"/>
    <w:rsid w:val="002A6AB3"/>
    <w:rsid w:val="002C47FC"/>
    <w:rsid w:val="002D0A2C"/>
    <w:rsid w:val="002F054B"/>
    <w:rsid w:val="002F2B4F"/>
    <w:rsid w:val="0032010E"/>
    <w:rsid w:val="003207E7"/>
    <w:rsid w:val="00324E4F"/>
    <w:rsid w:val="00326789"/>
    <w:rsid w:val="00326D22"/>
    <w:rsid w:val="00342D68"/>
    <w:rsid w:val="00344952"/>
    <w:rsid w:val="0035019A"/>
    <w:rsid w:val="003506B3"/>
    <w:rsid w:val="00352487"/>
    <w:rsid w:val="00385E59"/>
    <w:rsid w:val="003876B3"/>
    <w:rsid w:val="00393C72"/>
    <w:rsid w:val="003A1265"/>
    <w:rsid w:val="003C48D6"/>
    <w:rsid w:val="003D428F"/>
    <w:rsid w:val="003E0CAC"/>
    <w:rsid w:val="003E720E"/>
    <w:rsid w:val="003F04B7"/>
    <w:rsid w:val="003F5C64"/>
    <w:rsid w:val="00406D2C"/>
    <w:rsid w:val="00430062"/>
    <w:rsid w:val="00430607"/>
    <w:rsid w:val="004365F4"/>
    <w:rsid w:val="004407C4"/>
    <w:rsid w:val="004456E1"/>
    <w:rsid w:val="0044644A"/>
    <w:rsid w:val="00460AAB"/>
    <w:rsid w:val="00470652"/>
    <w:rsid w:val="00476668"/>
    <w:rsid w:val="00480FEE"/>
    <w:rsid w:val="00483E86"/>
    <w:rsid w:val="00484F66"/>
    <w:rsid w:val="0048666F"/>
    <w:rsid w:val="0049083B"/>
    <w:rsid w:val="004A21AF"/>
    <w:rsid w:val="004A3BDD"/>
    <w:rsid w:val="004B00FF"/>
    <w:rsid w:val="004B5AB1"/>
    <w:rsid w:val="004D1B63"/>
    <w:rsid w:val="004D2862"/>
    <w:rsid w:val="004E10AA"/>
    <w:rsid w:val="004E3CE5"/>
    <w:rsid w:val="004F259B"/>
    <w:rsid w:val="004F769A"/>
    <w:rsid w:val="0052774D"/>
    <w:rsid w:val="00532304"/>
    <w:rsid w:val="00534004"/>
    <w:rsid w:val="0053735E"/>
    <w:rsid w:val="00551044"/>
    <w:rsid w:val="005706CA"/>
    <w:rsid w:val="00585C5A"/>
    <w:rsid w:val="00590140"/>
    <w:rsid w:val="005A30AE"/>
    <w:rsid w:val="005C0F22"/>
    <w:rsid w:val="005C1534"/>
    <w:rsid w:val="005C3685"/>
    <w:rsid w:val="005C5891"/>
    <w:rsid w:val="005D3B8B"/>
    <w:rsid w:val="005D6206"/>
    <w:rsid w:val="006423AD"/>
    <w:rsid w:val="006451A2"/>
    <w:rsid w:val="0064617E"/>
    <w:rsid w:val="00661133"/>
    <w:rsid w:val="00662336"/>
    <w:rsid w:val="00665E90"/>
    <w:rsid w:val="0066742F"/>
    <w:rsid w:val="0068205E"/>
    <w:rsid w:val="00691203"/>
    <w:rsid w:val="006B3F08"/>
    <w:rsid w:val="006D1037"/>
    <w:rsid w:val="006F342C"/>
    <w:rsid w:val="00713311"/>
    <w:rsid w:val="00714129"/>
    <w:rsid w:val="0072173C"/>
    <w:rsid w:val="007232E3"/>
    <w:rsid w:val="00726489"/>
    <w:rsid w:val="007416E8"/>
    <w:rsid w:val="00743706"/>
    <w:rsid w:val="00747F8D"/>
    <w:rsid w:val="00751507"/>
    <w:rsid w:val="00772D6D"/>
    <w:rsid w:val="00776761"/>
    <w:rsid w:val="00784C30"/>
    <w:rsid w:val="00791897"/>
    <w:rsid w:val="007A1345"/>
    <w:rsid w:val="007B5396"/>
    <w:rsid w:val="007E506C"/>
    <w:rsid w:val="007F314A"/>
    <w:rsid w:val="007F6796"/>
    <w:rsid w:val="00802850"/>
    <w:rsid w:val="0081590A"/>
    <w:rsid w:val="0081763D"/>
    <w:rsid w:val="0085780E"/>
    <w:rsid w:val="00863DD4"/>
    <w:rsid w:val="008740E5"/>
    <w:rsid w:val="00881C7C"/>
    <w:rsid w:val="00883257"/>
    <w:rsid w:val="00896874"/>
    <w:rsid w:val="008A219D"/>
    <w:rsid w:val="008A3DC7"/>
    <w:rsid w:val="008A53A8"/>
    <w:rsid w:val="008B1EE7"/>
    <w:rsid w:val="008D5176"/>
    <w:rsid w:val="008F4988"/>
    <w:rsid w:val="00902000"/>
    <w:rsid w:val="00906E37"/>
    <w:rsid w:val="009123ED"/>
    <w:rsid w:val="0091667B"/>
    <w:rsid w:val="0094130A"/>
    <w:rsid w:val="00944D7A"/>
    <w:rsid w:val="00956CD3"/>
    <w:rsid w:val="00957CA3"/>
    <w:rsid w:val="00957FEC"/>
    <w:rsid w:val="0096275E"/>
    <w:rsid w:val="0097022B"/>
    <w:rsid w:val="00976771"/>
    <w:rsid w:val="00987ED3"/>
    <w:rsid w:val="009A1A1B"/>
    <w:rsid w:val="009A6657"/>
    <w:rsid w:val="009C5812"/>
    <w:rsid w:val="009C71B8"/>
    <w:rsid w:val="009F2D86"/>
    <w:rsid w:val="00A03F42"/>
    <w:rsid w:val="00A25A8B"/>
    <w:rsid w:val="00A30851"/>
    <w:rsid w:val="00A32D29"/>
    <w:rsid w:val="00A3714A"/>
    <w:rsid w:val="00A5683A"/>
    <w:rsid w:val="00A6037B"/>
    <w:rsid w:val="00A6328A"/>
    <w:rsid w:val="00A713DC"/>
    <w:rsid w:val="00A83E16"/>
    <w:rsid w:val="00A868F4"/>
    <w:rsid w:val="00A8703E"/>
    <w:rsid w:val="00AA0561"/>
    <w:rsid w:val="00AB3503"/>
    <w:rsid w:val="00AB7022"/>
    <w:rsid w:val="00AC1EAE"/>
    <w:rsid w:val="00AC2251"/>
    <w:rsid w:val="00AD1A20"/>
    <w:rsid w:val="00AD3C26"/>
    <w:rsid w:val="00AF59EC"/>
    <w:rsid w:val="00B05ADF"/>
    <w:rsid w:val="00B125A1"/>
    <w:rsid w:val="00B23321"/>
    <w:rsid w:val="00B27BA3"/>
    <w:rsid w:val="00B307FA"/>
    <w:rsid w:val="00B30CE8"/>
    <w:rsid w:val="00B40679"/>
    <w:rsid w:val="00B40AE8"/>
    <w:rsid w:val="00B44951"/>
    <w:rsid w:val="00B465DB"/>
    <w:rsid w:val="00B5039E"/>
    <w:rsid w:val="00B565D9"/>
    <w:rsid w:val="00B56D64"/>
    <w:rsid w:val="00B579D1"/>
    <w:rsid w:val="00B63FB4"/>
    <w:rsid w:val="00B64985"/>
    <w:rsid w:val="00B662B2"/>
    <w:rsid w:val="00B80ACA"/>
    <w:rsid w:val="00B81DAF"/>
    <w:rsid w:val="00B83B83"/>
    <w:rsid w:val="00B90220"/>
    <w:rsid w:val="00BC3D2F"/>
    <w:rsid w:val="00BD1AFD"/>
    <w:rsid w:val="00BD467A"/>
    <w:rsid w:val="00BE0E7E"/>
    <w:rsid w:val="00BE1FEB"/>
    <w:rsid w:val="00C22D50"/>
    <w:rsid w:val="00C36CDA"/>
    <w:rsid w:val="00C439EE"/>
    <w:rsid w:val="00C4574C"/>
    <w:rsid w:val="00C47F5D"/>
    <w:rsid w:val="00C505D5"/>
    <w:rsid w:val="00C532D3"/>
    <w:rsid w:val="00C67FE3"/>
    <w:rsid w:val="00C711A3"/>
    <w:rsid w:val="00C75017"/>
    <w:rsid w:val="00C80831"/>
    <w:rsid w:val="00C8115F"/>
    <w:rsid w:val="00C853C0"/>
    <w:rsid w:val="00C90C2E"/>
    <w:rsid w:val="00C91228"/>
    <w:rsid w:val="00CB0541"/>
    <w:rsid w:val="00CB26F5"/>
    <w:rsid w:val="00CD4C3D"/>
    <w:rsid w:val="00CE2C6B"/>
    <w:rsid w:val="00CE5FD2"/>
    <w:rsid w:val="00CF7F65"/>
    <w:rsid w:val="00D078F1"/>
    <w:rsid w:val="00D10251"/>
    <w:rsid w:val="00D145F5"/>
    <w:rsid w:val="00D30490"/>
    <w:rsid w:val="00D348B0"/>
    <w:rsid w:val="00D43B19"/>
    <w:rsid w:val="00D52B91"/>
    <w:rsid w:val="00D60355"/>
    <w:rsid w:val="00D643CF"/>
    <w:rsid w:val="00D7470A"/>
    <w:rsid w:val="00D8618D"/>
    <w:rsid w:val="00D9393B"/>
    <w:rsid w:val="00D93BD0"/>
    <w:rsid w:val="00DA096F"/>
    <w:rsid w:val="00DA33A3"/>
    <w:rsid w:val="00DB326B"/>
    <w:rsid w:val="00DB63AF"/>
    <w:rsid w:val="00DC7CEA"/>
    <w:rsid w:val="00DD3249"/>
    <w:rsid w:val="00DE593E"/>
    <w:rsid w:val="00DF3642"/>
    <w:rsid w:val="00E001CD"/>
    <w:rsid w:val="00E046AA"/>
    <w:rsid w:val="00E165EA"/>
    <w:rsid w:val="00E23345"/>
    <w:rsid w:val="00E24352"/>
    <w:rsid w:val="00E278EF"/>
    <w:rsid w:val="00E57388"/>
    <w:rsid w:val="00E648F8"/>
    <w:rsid w:val="00E71F57"/>
    <w:rsid w:val="00E905CA"/>
    <w:rsid w:val="00E90DEA"/>
    <w:rsid w:val="00EB5DAE"/>
    <w:rsid w:val="00EC46FC"/>
    <w:rsid w:val="00ED0BAA"/>
    <w:rsid w:val="00ED4BF9"/>
    <w:rsid w:val="00ED72F1"/>
    <w:rsid w:val="00EE01E2"/>
    <w:rsid w:val="00EE4511"/>
    <w:rsid w:val="00EF6DB3"/>
    <w:rsid w:val="00F01A22"/>
    <w:rsid w:val="00F031B2"/>
    <w:rsid w:val="00F1122F"/>
    <w:rsid w:val="00F129AF"/>
    <w:rsid w:val="00F37B99"/>
    <w:rsid w:val="00F40D4F"/>
    <w:rsid w:val="00F45C32"/>
    <w:rsid w:val="00F46FE5"/>
    <w:rsid w:val="00F54594"/>
    <w:rsid w:val="00F57B6D"/>
    <w:rsid w:val="00F62AF5"/>
    <w:rsid w:val="00F704C3"/>
    <w:rsid w:val="00F77AA2"/>
    <w:rsid w:val="00F8059C"/>
    <w:rsid w:val="00F82E34"/>
    <w:rsid w:val="00F93A14"/>
    <w:rsid w:val="00FA0C20"/>
    <w:rsid w:val="00FA2183"/>
    <w:rsid w:val="00FB65F6"/>
    <w:rsid w:val="00FC3AC2"/>
    <w:rsid w:val="00FC7DE2"/>
    <w:rsid w:val="00FD1D45"/>
    <w:rsid w:val="00FE2B8D"/>
    <w:rsid w:val="00FE2EEE"/>
    <w:rsid w:val="00FF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1A79"/>
  <w15:chartTrackingRefBased/>
  <w15:docId w15:val="{83C9B2C7-0D80-44EA-B2AC-7A72DB91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ADF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ADF"/>
    <w:rPr>
      <w:rFonts w:ascii="Segoe UI" w:hAnsi="Segoe UI" w:cs="Segoe UI"/>
      <w:sz w:val="18"/>
      <w:szCs w:val="18"/>
      <w:lang w:val="es-MX"/>
    </w:rPr>
  </w:style>
  <w:style w:type="table" w:styleId="TableGridLight">
    <w:name w:val="Grid Table Light"/>
    <w:basedOn w:val="TableNormal"/>
    <w:uiPriority w:val="40"/>
    <w:rsid w:val="00B05ADF"/>
    <w:pPr>
      <w:spacing w:after="0" w:line="240" w:lineRule="auto"/>
    </w:pPr>
    <w:rPr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82606"/>
    <w:pPr>
      <w:ind w:left="720"/>
      <w:contextualSpacing/>
    </w:pPr>
  </w:style>
  <w:style w:type="table" w:styleId="TableGrid">
    <w:name w:val="Table Grid"/>
    <w:basedOn w:val="TableNormal"/>
    <w:uiPriority w:val="39"/>
    <w:rsid w:val="00F12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1A3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1A3"/>
    <w:rPr>
      <w:b/>
      <w:bCs/>
      <w:sz w:val="20"/>
      <w:szCs w:val="20"/>
      <w:lang w:val="es-MX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498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4988"/>
    <w:rPr>
      <w:rFonts w:ascii="Times New Roman" w:hAnsi="Times New Roman" w:cs="Times New Roman"/>
      <w:sz w:val="24"/>
      <w:szCs w:val="24"/>
      <w:lang w:val="es-MX"/>
    </w:rPr>
  </w:style>
  <w:style w:type="paragraph" w:styleId="Revision">
    <w:name w:val="Revision"/>
    <w:hidden/>
    <w:uiPriority w:val="99"/>
    <w:semiHidden/>
    <w:rsid w:val="008F4988"/>
    <w:pPr>
      <w:spacing w:after="0" w:line="240" w:lineRule="auto"/>
    </w:pPr>
    <w:rPr>
      <w:lang w:val="es-MX"/>
    </w:rPr>
  </w:style>
  <w:style w:type="table" w:customStyle="1" w:styleId="PlainTable41">
    <w:name w:val="Plain Table 41"/>
    <w:basedOn w:val="TableNormal"/>
    <w:uiPriority w:val="44"/>
    <w:rsid w:val="00A5683A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chn off28</cp:lastModifiedBy>
  <cp:revision>5</cp:revision>
  <dcterms:created xsi:type="dcterms:W3CDTF">2021-12-22T16:37:00Z</dcterms:created>
  <dcterms:modified xsi:type="dcterms:W3CDTF">2022-03-07T02:19:00Z</dcterms:modified>
</cp:coreProperties>
</file>